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56" w:after="156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Hlk110195677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Supplementary materials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Figure S1: Intron/exon structures and phylogenetic trees of </w:t>
      </w:r>
      <w:ins w:id="0" w:author="Administrator" w:date="2022-08-04T16:37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 xml:space="preserve">the </w:t>
        </w:r>
      </w:ins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sCBL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sCIPK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gene famil</w:t>
      </w:r>
      <w:ins w:id="1" w:author="Administrator" w:date="2022-08-04T16:37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>ies</w:t>
        </w:r>
      </w:ins>
      <w:del w:id="2" w:author="Administrator" w:date="2022-08-04T16:37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>y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Figure S2: HLB-typical symptoms (A)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Las </w:t>
      </w:r>
      <w:ins w:id="3" w:author="Administrator" w:date="2022-08-04T16:38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>titre</w:t>
        </w:r>
      </w:ins>
      <w:del w:id="4" w:author="Administrator" w:date="2022-08-04T16:38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>titer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quantification (B) for </w:t>
      </w:r>
      <w:del w:id="5" w:author="Administrator" w:date="2022-08-04T16:38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 xml:space="preserve">the </w:delText>
        </w:r>
      </w:del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Las-infected orange leaves</w:t>
      </w:r>
      <w:del w:id="6" w:author="Administrator" w:date="2022-08-04T16:38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>,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and symptoms observed after 12 days of 10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  <w:lang w:bidi="en-US"/>
        </w:rPr>
        <w:t>4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cfu/ml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Xcc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inoculation for</w:t>
      </w:r>
      <w:del w:id="7" w:author="Administrator" w:date="2022-08-04T16:38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 xml:space="preserve"> the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Xcc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-infected orange leaves (C)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Figure S3: 136 possible interaction sets for CuCBL and CuCIPK verified by yeast two-hybrid assay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Table S1: The full-length gene sequences of 8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sCBL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and 17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sCIPK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genes in sweet orange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Table S2-S5: Protein sequences of CBLs and CIPKs </w:t>
      </w:r>
      <w:del w:id="8" w:author="Administrator" w:date="2022-08-04T16:38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 xml:space="preserve">respectively 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from sweet orange, ‘Guijing2501’ satsuma mandarin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Arabidopsis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Physcomitrella patens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Selaginella moellendorffii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Table S6-S8: Expression profiles of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s(u)CBL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s(u)CIPK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genes </w:t>
      </w:r>
      <w:del w:id="9" w:author="Administrator" w:date="2022-08-04T16:39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 xml:space="preserve">respectively 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under cold stress,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Las infection and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Xcc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infection by </w:t>
      </w:r>
      <w:ins w:id="10" w:author="Administrator" w:date="2022-08-04T16:39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>qRT‒PCR</w:t>
        </w:r>
      </w:ins>
      <w:del w:id="11" w:author="Administrator" w:date="2022-08-04T16:39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>qRT-PCR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. 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Table S9: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  <w:lang w:bidi="en-US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One-to-one synteny relationships of </w:t>
      </w:r>
      <w:ins w:id="12" w:author="Administrator" w:date="2022-08-04T16:39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 xml:space="preserve">the </w:t>
        </w:r>
      </w:ins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 xml:space="preserve">CBL 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or </w:t>
      </w:r>
      <w:r>
        <w:rPr>
          <w:rFonts w:cs="Times New Roman" w:ascii="Times New Roman" w:hAnsi="Times New Roman"/>
          <w:i/>
          <w:iCs/>
          <w:color w:val="000000"/>
          <w:sz w:val="24"/>
          <w:szCs w:val="24"/>
          <w:lang w:bidi="en-US"/>
        </w:rPr>
        <w:t>CIPK</w:t>
      </w: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gene family within </w:t>
      </w:r>
      <w:ins w:id="13" w:author="Administrator" w:date="2022-08-04T16:39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 xml:space="preserve">the </w:t>
        </w:r>
      </w:ins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sweet orange genome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Table S10-S11: Primer sequences used </w:t>
      </w:r>
      <w:del w:id="14" w:author="Administrator" w:date="2022-08-04T16:40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 xml:space="preserve">respectively 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for </w:t>
      </w:r>
      <w:ins w:id="15" w:author="Administrator" w:date="2022-08-04T16:40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>qRT‒PCR,</w:t>
        </w:r>
      </w:ins>
      <w:del w:id="16" w:author="Administrator" w:date="2022-08-04T16:40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>qRT-PCR and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 yeast</w:t>
      </w:r>
      <w:ins w:id="17" w:author="Administrator" w:date="2022-08-04T16:41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 xml:space="preserve"> </w:t>
        </w:r>
      </w:ins>
      <w:del w:id="18" w:author="Administrator" w:date="2022-08-04T16:41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>-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two</w:t>
      </w:r>
      <w:ins w:id="19" w:author="Administrator" w:date="2022-08-04T16:41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t>-</w:t>
        </w:r>
      </w:ins>
      <w:del w:id="20" w:author="Administrator" w:date="2022-08-04T16:41:00Z">
        <w:r>
          <w:rPr>
            <w:rFonts w:cs="Times New Roman" w:ascii="Times New Roman" w:hAnsi="Times New Roman"/>
            <w:color w:val="000000"/>
            <w:sz w:val="24"/>
            <w:szCs w:val="24"/>
            <w:lang w:bidi="en-US"/>
          </w:rPr>
          <w:delText xml:space="preserve"> </w:delText>
        </w:r>
      </w:del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hybrid</w:t>
      </w:r>
      <w:ins w:id="21" w:author="Administrator" w:date="2022-08-04T16:41:00Z">
        <w:r>
          <w:rPr>
            <w:rFonts w:cs="Times New Roman" w:ascii="Times New Roman" w:hAnsi="Times New Roman"/>
            <w:sz w:val="24"/>
            <w:szCs w:val="24"/>
            <w:lang w:bidi="en-US"/>
          </w:rPr>
          <w:t xml:space="preserve"> assays</w:t>
        </w:r>
      </w:ins>
      <w:ins w:id="22" w:author="Administrator" w:date="2022-08-04T16:41:00Z">
        <w:r>
          <w:rPr/>
          <w:t xml:space="preserve"> </w:t>
        </w:r>
      </w:ins>
      <w:ins w:id="23" w:author="Administrator" w:date="2022-08-04T16:41:00Z">
        <w:r>
          <w:rPr>
            <w:rFonts w:cs="Times New Roman" w:ascii="Times New Roman" w:hAnsi="Times New Roman"/>
            <w:sz w:val="24"/>
            <w:szCs w:val="24"/>
            <w:lang w:bidi="en-US"/>
          </w:rPr>
          <w:t>and stable transformation</w:t>
        </w:r>
      </w:ins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>.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  <w:t xml:space="preserve">File S1-S2: Multiple alignment of amino acid sequences of CuCBLs and CuCIPKs from ‘Guijing2501’ satsuma mandarin. 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>
        <w:rPr>
          <w:rFonts w:cs="Times New Roman" w:ascii="Times New Roman" w:hAnsi="Times New Roman"/>
          <w:color w:val="000000"/>
          <w:sz w:val="24"/>
          <w:szCs w:val="24"/>
          <w:lang w:bidi="en-US"/>
        </w:rPr>
      </w:r>
      <w:bookmarkStart w:id="1" w:name="_Hlk110195677"/>
      <w:bookmarkStart w:id="2" w:name="_Hlk110195677"/>
      <w:bookmarkEnd w:id="2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 Linotype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60"/>
      <w:jc w:val="both"/>
    </w:pPr>
    <w:rPr>
      <w:rFonts w:ascii="Palatino Linotype" w:hAnsi="Palatino Linotype" w:eastAsia="宋体;SimSun" w:cs="Palatino Linotype"/>
      <w:color w:val="000000"/>
      <w:sz w:val="20"/>
      <w:szCs w:val="20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4:03:00Z</dcterms:created>
  <dc:creator>Administrator</dc:creator>
  <dc:description/>
  <cp:keywords/>
  <dc:language>en-US</dc:language>
  <cp:lastModifiedBy>Administrator</cp:lastModifiedBy>
  <dcterms:modified xsi:type="dcterms:W3CDTF">2022-08-04T08:41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